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  <w:t>Table S1:  Sample Search String for Medline:</w:t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/>
      </w:pPr>
      <w:r>
        <w:rPr/>
        <w:t xml:space="preserve">Run in Medline: </w:t>
      </w:r>
      <w:r>
        <w:rPr>
          <w:i/>
          <w:iCs/>
        </w:rPr>
        <w:t>MEDLINE_R_ In-Process _ Other Non-Indexed Citations March 14_ 2011_ _Database Field Guide_ Ovid MEDLINE_R_ 1948 to March Week 1 2011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LIMITS IMPOSED:  human only, journal articles only</w:t>
      </w:r>
    </w:p>
    <w:p>
      <w:pPr>
        <w:pStyle w:val="Normal"/>
        <w:rPr>
          <w:rFonts w:ascii="Bell MT" w:hAnsi="Bell MT" w:cs="Bell MT"/>
          <w:i/>
          <w:i/>
        </w:rPr>
      </w:pPr>
      <w:r>
        <w:rPr>
          <w:rFonts w:cs="Bell MT" w:ascii="Bell MT" w:hAnsi="Bell MT"/>
          <w:i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ycobacterium Tuberculosis</w:t>
            </w:r>
            <w:r>
              <w:rPr/>
              <w:t xml:space="preserve">/  OR  Tuberculosis/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ND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nt Tuberculosis/ OR  Latent.tw  OR  Dormant.tw  OR  LTBI.tw   OR  infection*.tw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AND 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agnosis/  OR detect*.tw   OR screen*.tw   OR diagnostic test* .tw OR  case finding.tw  OR case detection .tw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AND 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berculin test / OR TST.tw  OR Tuberculin.tw OR   skin test*.tw  OR PPD.tw  OR T-cell-based assay*.tw OR   antigen-specific T cell*.tw OR  </w:t>
            </w:r>
          </w:p>
          <w:p>
            <w:pPr>
              <w:pStyle w:val="Normal"/>
              <w:rPr/>
            </w:pPr>
            <w:r>
              <w:rPr/>
              <w:t>T cell response*.tw  OR T-cell response*.tw  OR interferon-gamma / OR interferon*.tw OR IFN .tw OR elispot.tw  OR ESAT-6 .tw OR</w:t>
            </w:r>
          </w:p>
          <w:p>
            <w:pPr>
              <w:pStyle w:val="Normal"/>
              <w:rPr/>
            </w:pPr>
            <w:r>
              <w:rPr/>
              <w:t xml:space="preserve">CFP-10.tw OR culture filtrate protein* .tw OR  Enzyme Linked Immunosorbent Spot .tw OR Quantiferon* .tw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ND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Cost and Cost Analysis”/ OR  cost-benefit analysis / OR  Models, Economic / OR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hematical model / OR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cal decision making/ O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ecision making / OR  </w:t>
            </w:r>
            <w:r>
              <w:rPr/>
              <w:t>cost*.tw 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/>
              <w:t xml:space="preserve"> economic analys*.tw 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/>
              <w:t>decision analys*.tw 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/>
              <w:t>mathematical model.tw 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/>
              <w:t>modelling stud*.tw OR</w:t>
            </w:r>
          </w:p>
          <w:p>
            <w:pPr>
              <w:pStyle w:val="Normal"/>
              <w:rPr/>
            </w:pPr>
            <w:r>
              <w:rPr/>
              <w:t xml:space="preserve">modeling stud*.tw 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eastAsia="Times New Roman" w:cs="Bell MT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eastAsia="Times New Roman" w:cs="Bell MT"/>
      <w:b/>
      <w:sz w:val="24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eastAsia="Times New Roman" w:cs="Bell MT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eastAsia="Times New Roman" w:cs="Bell MT"/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alibri" w:hAnsi="Calibri" w:eastAsia="Calibri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alibri" w:hAnsi="Calibri" w:eastAsia="Calibri" w:cs="Times New Roman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basedOn w:val="DefaultParagraphFont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17:00Z</dcterms:created>
  <dc:creator>Olivia Oxlade</dc:creator>
  <dc:description/>
  <cp:keywords/>
  <dc:language>en-US</dc:language>
  <cp:lastModifiedBy> Olivia Oxlade</cp:lastModifiedBy>
  <cp:lastPrinted>2012-12-04T15:42:00Z</cp:lastPrinted>
  <dcterms:modified xsi:type="dcterms:W3CDTF">2013-01-31T15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